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b/>
          <w:b/>
        </w:rPr>
      </w:pPr>
      <w:r>
        <w:rPr>
          <w:b/>
        </w:rPr>
        <w:t>Appendix B</w:t>
      </w:r>
    </w:p>
    <w:p>
      <w:pPr>
        <w:pStyle w:val="Normal"/>
        <w:spacing w:lineRule="auto" w:line="240"/>
        <w:jc w:val="center"/>
        <w:rPr/>
      </w:pPr>
      <w:r>
        <w:rPr/>
        <w:t>Draft guideline recommendations used to elicit feedback from family physician participants during interview sessions*</w:t>
      </w:r>
    </w:p>
    <w:p>
      <w:pPr>
        <w:pStyle w:val="Normal"/>
        <w:spacing w:lineRule="auto" w:line="240"/>
        <w:jc w:val="center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240"/>
        <w:jc w:val="center"/>
        <w:rPr>
          <w:rFonts w:ascii="Arial" w:hAnsi="Arial" w:cs="Arial"/>
          <w:sz w:val="22"/>
          <w:lang w:val="en-US"/>
        </w:rPr>
      </w:pPr>
      <w:r>
        <w:rPr>
          <w:rFonts w:cs="Arial" w:ascii="Arial" w:hAnsi="Arial"/>
          <w:sz w:val="22"/>
          <w:lang w:val="en-US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6588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120" w:after="1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raft recommendation 1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lang w:val="en-US"/>
              </w:rPr>
            </w:pPr>
            <w:r>
              <w:rPr>
                <w:lang w:val="en-US"/>
              </w:rPr>
              <w:t>In persons at low risk of CVD events, the serum LDL should be lowered by at least 50% from baseline.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120" w:after="1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raft recommendation 2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lang w:val="en-US"/>
              </w:rPr>
            </w:pPr>
            <w:r>
              <w:rPr>
                <w:lang w:val="en-US"/>
              </w:rPr>
              <w:t>The use of home BP monitoring on a regular basis should be considered for patients with hypertension, particularly those with: i) diabetes mellitus (Grade D); ii) chronic kidney disease (Grade C); iii) suboptimal BP control; iv) suspected non-adherence (Grade D); v) demonstrated white coat effect (Grade C); and vi) BP controlled in the office but not at home (masked hypertension) (Grade ?).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lineRule="auto" w:line="240" w:before="120" w:after="12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raft recommendation 3</w:t>
            </w:r>
          </w:p>
        </w:tc>
        <w:tc>
          <w:tcPr>
            <w:tcW w:w="6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lang w:val="en-US"/>
              </w:rPr>
            </w:pPr>
            <w:r>
              <w:rPr>
                <w:lang w:val="en-US"/>
              </w:rPr>
              <w:t>For persons with diabetes and normal urinary albumin excretion and without chronic kidney disease, with BP ≥ 130/80 mm Hg, despite lifestyle interventions:  Any of the following medications (listed in alphabetical order) is recommended, with special consideration to ACE inhibitors and ARBs given their additional renal benefits [Grade D, Consensus, for the special consideration to ACE inhibitors and ARBs]: ACE inhibitor [Grade A, Level 1A (19)]; ARB [Grade A, Level 1A (20); Grade B, Level 2, for non-left ventricular hypertrophy (20)]; DHP CCB [Grade B, Level 2 (22)]; Thiazide-like diuretic [Grade A, Level 1A (22)]; If the above drugs are contraindicated or cannot be tolerated, a cardioselective beta blocker [Grade B, Level 2 (21)] or non-DHP CCB [Grade B, Level 2 (23)] can be substituted;  Additional antihypertensive drugs should be used if  target BP levels are not achieved with standard-dose monotherapy [Grade C, Level 3 (12,22)]; Add-on drugs should be chosen from the first-line choices listed above [Grade D, Consensus].</w:t>
            </w:r>
          </w:p>
        </w:tc>
      </w:tr>
    </w:tbl>
    <w:p>
      <w:pPr>
        <w:pStyle w:val="Normal"/>
        <w:spacing w:lineRule="auto" w:line="240"/>
        <w:rPr>
          <w:sz w:val="20"/>
        </w:rPr>
      </w:pPr>
      <w:r>
        <w:rPr>
          <w:sz w:val="20"/>
        </w:rPr>
        <w:t>*Draft guideline recommendations were provided by the Canadian Cardiovascular Harmonization of National Guidelines Endeavour (C-CHANGE) group.</w:t>
      </w:r>
    </w:p>
    <w:p>
      <w:pPr>
        <w:pStyle w:val="Normal"/>
        <w:spacing w:lineRule="auto" w:line="240"/>
        <w:rPr>
          <w:sz w:val="20"/>
          <w:lang w:val="en-US"/>
        </w:rPr>
      </w:pPr>
      <w:r>
        <w:rPr>
          <w:sz w:val="20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?? ??"/>
    <w:charset w:val="00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;?? ??" w:hAnsi="Times New Roman;?? ??" w:eastAsia="Times New Roman;?? ??" w:cs="Times New Roman;?? ??"/>
      <w:color w:val="auto"/>
      <w:sz w:val="24"/>
      <w:szCs w:val="24"/>
      <w:lang w:val="en-GB" w:bidi="en-US" w:eastAsia="zh-CN"/>
    </w:rPr>
  </w:style>
  <w:style w:type="character" w:styleId="WW8Num1z0">
    <w:name w:val="WW8Num1z0"/>
    <w:qFormat/>
    <w:rPr>
      <w:rFonts w:ascii="Symbol" w:hAnsi="Symbol" w:cs="Symbol"/>
      <w:color w:val="000000"/>
      <w:sz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color w:val="000000"/>
      <w:sz w:val="24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color w:val="000000"/>
      <w:sz w:val="24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;?? ??" w:hAnsi="Times New Roman;?? ??" w:cs="Times New Roman;?? ??"/>
      <w:b w:val="false"/>
      <w:i w:val="false"/>
      <w:sz w:val="24"/>
    </w:rPr>
  </w:style>
  <w:style w:type="character" w:styleId="WW8Num5z1">
    <w:name w:val="WW8Num5z1"/>
    <w:qFormat/>
    <w:rPr>
      <w:b w:val="false"/>
      <w:i w:val="false"/>
    </w:rPr>
  </w:style>
  <w:style w:type="character" w:styleId="WW8Num5z2">
    <w:name w:val="WW8Num5z2"/>
    <w:qFormat/>
    <w:rPr/>
  </w:style>
  <w:style w:type="character" w:styleId="WW8Num6z0">
    <w:name w:val="WW8Num6z0"/>
    <w:qFormat/>
    <w:rPr>
      <w:rFonts w:ascii="Times New Roman;?? ??" w:hAnsi="Times New Roman;?? ??" w:cs="Times New Roman;?? ??"/>
      <w:b w:val="false"/>
      <w:i w:val="false"/>
      <w:sz w:val="24"/>
    </w:rPr>
  </w:style>
  <w:style w:type="character" w:styleId="WW8Num6z1">
    <w:name w:val="WW8Num6z1"/>
    <w:qFormat/>
    <w:rPr>
      <w:b w:val="false"/>
      <w:i w:val="false"/>
    </w:rPr>
  </w:style>
  <w:style w:type="character" w:styleId="WW8Num6z2">
    <w:name w:val="WW8Num6z2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1T15:07:00Z</dcterms:created>
  <dc:creator>Monika Kastner</dc:creator>
  <dc:description/>
  <cp:keywords/>
  <dc:language>en-US</dc:language>
  <cp:lastModifiedBy>Monika Kastner</cp:lastModifiedBy>
  <dcterms:modified xsi:type="dcterms:W3CDTF">2013-06-11T15:07:00Z</dcterms:modified>
  <cp:revision>2</cp:revision>
  <dc:subject/>
  <dc:title>Appendix A</dc:title>
</cp:coreProperties>
</file>